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1357"/>
        <w:tblW w:w="101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850"/>
        <w:gridCol w:w="993"/>
        <w:gridCol w:w="2118"/>
        <w:gridCol w:w="1560"/>
        <w:gridCol w:w="1417"/>
        <w:gridCol w:w="1559"/>
      </w:tblGrid>
      <w:tr w:rsidR="00F15147" w:rsidRPr="00792563" w14:paraId="3BD87CF3" w14:textId="27933549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6632B" w14:textId="77777777" w:rsidR="0000763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ls</w:t>
            </w:r>
            <w:proofErr w:type="spellEnd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645D2215" w14:textId="38113EEA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007638"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ffected</w:t>
            </w:r>
            <w:proofErr w:type="spellEnd"/>
            <w:r w:rsidR="00007638"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007638"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ed</w:t>
            </w:r>
            <w:proofErr w:type="spellEnd"/>
            <w:r w:rsidR="00007638"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4F2ED" w14:textId="1940835A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(y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849AA" w14:textId="5F0DB473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44D42" w14:textId="5CFF9CE8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204801468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1INH</w:t>
            </w:r>
            <w:r w:rsidR="00F15147"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  <w:proofErr w:type="spellStart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mogenic</w:t>
            </w:r>
            <w:proofErr w:type="spellEnd"/>
          </w:p>
          <w:bookmarkEnd w:id="0"/>
          <w:p w14:paraId="7A2AA138" w14:textId="3344B9AA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l</w:t>
            </w:r>
            <w:proofErr w:type="spellEnd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50%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10DA8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B2168ED" w14:textId="0815C3D2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1INH</w:t>
            </w:r>
            <w:r w:rsidR="00F15147"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 </w:t>
            </w: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BS</w:t>
            </w:r>
          </w:p>
          <w:p w14:paraId="5077E225" w14:textId="5BC31779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l</w:t>
            </w:r>
            <w:proofErr w:type="spellEnd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50%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6F95E" w14:textId="6BD55224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204801532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1INH</w:t>
            </w:r>
            <w:r w:rsidR="00F15147"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 </w:t>
            </w:r>
            <w:proofErr w:type="spellStart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ka</w:t>
            </w:r>
            <w:proofErr w:type="spellEnd"/>
          </w:p>
          <w:bookmarkEnd w:id="1"/>
          <w:p w14:paraId="7B232ECA" w14:textId="0469678A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l</w:t>
            </w:r>
            <w:proofErr w:type="spellEnd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50%)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0D821" w14:textId="71BD272F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1INH</w:t>
            </w:r>
            <w:r w:rsidR="00F15147"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% </w:t>
            </w:r>
            <w:proofErr w:type="spellStart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XIIa</w:t>
            </w:r>
            <w:proofErr w:type="spellEnd"/>
          </w:p>
          <w:p w14:paraId="08F8621C" w14:textId="4D90743C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l</w:t>
            </w:r>
            <w:proofErr w:type="spellEnd"/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50%)</w:t>
            </w:r>
          </w:p>
        </w:tc>
      </w:tr>
      <w:tr w:rsidR="00F15147" w:rsidRPr="00792563" w14:paraId="11179C1A" w14:textId="400C4684" w:rsidTr="00183263">
        <w:trPr>
          <w:trHeight w:val="229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8229F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RPF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371B2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DBA18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31153" w14:textId="3D40F3AF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C8573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F5547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1675F" w14:textId="1C3D0158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15147" w:rsidRPr="00792563" w14:paraId="742CDF70" w14:textId="1B9510C3" w:rsidTr="00183263">
        <w:trPr>
          <w:trHeight w:val="207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EABE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PHSF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4B556" w14:textId="30E91AF0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D83ED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089D4" w14:textId="1F32B2EA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44FC6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34.78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DC821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399B8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F15147" w:rsidRPr="00792563" w14:paraId="0A1B47B8" w14:textId="0D1C66AE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3AF4C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ESF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1BA2D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044F1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F66ED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C669F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82.2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E1E14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393D7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F15147" w:rsidRPr="00792563" w14:paraId="01874683" w14:textId="688A38E6" w:rsidTr="00183263">
        <w:trPr>
          <w:trHeight w:val="177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BB386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PS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666DA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495FE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7B7BC" w14:textId="4CB25DC1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05B39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07BAE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2F7C0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F15147" w:rsidRPr="00792563" w14:paraId="1A5C980F" w14:textId="1BE3CA19" w:rsidTr="00183263">
        <w:trPr>
          <w:trHeight w:val="310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90DAB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RC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6E4DC" w14:textId="4DD7ECD8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69042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9E637" w14:textId="75758223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1A4FF" w14:textId="23001804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3.415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33BF6" w14:textId="104B4DB4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FD072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F15147" w:rsidRPr="00792563" w14:paraId="2551FC80" w14:textId="67B798C5" w:rsidTr="00183263">
        <w:trPr>
          <w:trHeight w:val="289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532FC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PC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04249" w14:textId="0D044629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BC376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02EF6" w14:textId="1F2796C6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68961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14.3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6F360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A3FE4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F15147" w:rsidRPr="00792563" w14:paraId="7547A3DB" w14:textId="725856C0" w:rsidTr="00183263">
        <w:trPr>
          <w:trHeight w:val="281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47250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SG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BBC0E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A4AC4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08828" w14:textId="60BDAA4D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445B0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35.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998C7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C2F84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F15147" w:rsidRPr="00792563" w14:paraId="645283FE" w14:textId="0C5B1860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48DBD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EGK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5FE70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EE1EF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AAC77" w14:textId="64DE3A72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74D50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08.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2B00A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650B2" w14:textId="084C7C9C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15147" w:rsidRPr="00792563" w14:paraId="0D7B8D25" w14:textId="060E6530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09209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GSS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4CD30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062DC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88EA1" w14:textId="72EB67AF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486F7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12.31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22E7F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C9778" w14:textId="50CDAE5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15147" w:rsidRPr="00792563" w14:paraId="07682D72" w14:textId="2328D4F8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3D644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LBM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0C0BC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E9775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443F5" w14:textId="2760B341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00763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87.19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03170" w14:textId="293F5E1A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43F96" w14:textId="38D37D05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15147" w:rsidRPr="00792563" w14:paraId="7F2E5124" w14:textId="77D2131E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65D7F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B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AC888" w14:textId="0342B9B1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BCB91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1A393" w14:textId="1CCF76B0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D092F" w14:textId="26D3D0B4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B3787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4614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F15147" w:rsidRPr="00792563" w14:paraId="1A53B848" w14:textId="66754020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4B24D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EMJ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1DB51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78D51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07BD8" w14:textId="6EC07FF9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BD554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03725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26399" w14:textId="6522AEF2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15147" w:rsidRPr="00792563" w14:paraId="7A191186" w14:textId="24D3213B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6A315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GA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CBC92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B0AED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010F1" w14:textId="4784941B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6E151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5EC6F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F58A9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F15147" w:rsidRPr="00792563" w14:paraId="623CA6DA" w14:textId="4DB59B06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25050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AM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B459F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AE352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131DB" w14:textId="66163D50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26B6F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1.57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CD3F3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56CD3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F15147" w:rsidRPr="00792563" w14:paraId="5D464D4D" w14:textId="1FFC014D" w:rsidTr="00183263">
        <w:trPr>
          <w:trHeight w:val="315"/>
        </w:trPr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82D29" w14:textId="77777777" w:rsidR="00CB39E8" w:rsidRPr="00792563" w:rsidRDefault="00CB39E8" w:rsidP="00183263">
            <w:pPr>
              <w:pStyle w:val="PargrafodaLista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CRSS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4F993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76DD9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1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FDE76" w14:textId="39EAE1E8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 w:rsidR="001821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64AF3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06.26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7CAD7" w14:textId="77777777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2B63E" w14:textId="5FA93A20" w:rsidR="00CB39E8" w:rsidRPr="00792563" w:rsidRDefault="00CB39E8" w:rsidP="001832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7D8EFEF0" w14:textId="744660F0" w:rsidR="00FC19D7" w:rsidRDefault="00F15147" w:rsidP="00182181">
      <w:pPr>
        <w:ind w:hanging="851"/>
        <w:rPr>
          <w:rFonts w:ascii="Times New Roman" w:hAnsi="Times New Roman" w:cs="Times New Roman"/>
          <w:sz w:val="20"/>
          <w:szCs w:val="20"/>
        </w:rPr>
      </w:pPr>
      <w:r w:rsidRPr="00807B0A">
        <w:rPr>
          <w:rFonts w:ascii="Times New Roman" w:hAnsi="Times New Roman" w:cs="Times New Roman"/>
          <w:sz w:val="20"/>
          <w:szCs w:val="20"/>
        </w:rPr>
        <w:t xml:space="preserve">NA: Not </w:t>
      </w:r>
      <w:proofErr w:type="spellStart"/>
      <w:r w:rsidRPr="00807B0A">
        <w:rPr>
          <w:rFonts w:ascii="Times New Roman" w:hAnsi="Times New Roman" w:cs="Times New Roman"/>
          <w:sz w:val="20"/>
          <w:szCs w:val="20"/>
        </w:rPr>
        <w:t>available</w:t>
      </w:r>
      <w:proofErr w:type="spellEnd"/>
    </w:p>
    <w:p w14:paraId="55BDFAAB" w14:textId="77777777" w:rsidR="00183263" w:rsidRPr="00182181" w:rsidRDefault="00183263" w:rsidP="00182181">
      <w:pPr>
        <w:ind w:hanging="851"/>
        <w:rPr>
          <w:rFonts w:ascii="Times New Roman" w:hAnsi="Times New Roman" w:cs="Times New Roman"/>
          <w:sz w:val="20"/>
          <w:szCs w:val="20"/>
        </w:rPr>
      </w:pPr>
    </w:p>
    <w:tbl>
      <w:tblPr>
        <w:tblW w:w="1036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417"/>
        <w:gridCol w:w="851"/>
        <w:gridCol w:w="2268"/>
        <w:gridCol w:w="1843"/>
        <w:gridCol w:w="2009"/>
      </w:tblGrid>
      <w:tr w:rsidR="001A1995" w:rsidRPr="0093224E" w14:paraId="3F4A3C37" w14:textId="76BA7724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C2AB8" w14:textId="117F8ADF" w:rsidR="00E078B2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ls</w:t>
            </w:r>
            <w:proofErr w:type="spellEnd"/>
          </w:p>
          <w:p w14:paraId="3740CD73" w14:textId="08A75BDF" w:rsidR="004B1E2A" w:rsidRPr="00182181" w:rsidRDefault="004234B0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="00CB39E8"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</w:t>
            </w:r>
            <w:proofErr w:type="spellEnd"/>
            <w:r w:rsidR="00CB39E8"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CB39E8"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proofErr w:type="spellEnd"/>
            <w:r w:rsidR="00CB39E8"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4AE04E" w14:textId="7E17774F" w:rsidR="004B1E2A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(y)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1457D8" w14:textId="6175D333" w:rsidR="004B1E2A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FF536C" w14:textId="77777777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1INH % DBS</w:t>
            </w:r>
          </w:p>
          <w:p w14:paraId="2348C42F" w14:textId="30305936" w:rsidR="004B1E2A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l</w:t>
            </w:r>
            <w:proofErr w:type="spellEnd"/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50%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69B40" w14:textId="77777777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C1INH % </w:t>
            </w:r>
            <w:proofErr w:type="spellStart"/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ka</w:t>
            </w:r>
            <w:proofErr w:type="spellEnd"/>
          </w:p>
          <w:p w14:paraId="6494E60C" w14:textId="6CCEAB2E" w:rsidR="004B1E2A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l</w:t>
            </w:r>
            <w:proofErr w:type="spellEnd"/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50%)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967622" w14:textId="77777777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C1INH% </w:t>
            </w:r>
            <w:proofErr w:type="spellStart"/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XIIa</w:t>
            </w:r>
            <w:proofErr w:type="spellEnd"/>
          </w:p>
          <w:p w14:paraId="7FEE9A43" w14:textId="5A3ED80F" w:rsidR="004B1E2A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l</w:t>
            </w:r>
            <w:proofErr w:type="spellEnd"/>
            <w:r w:rsidRPr="001821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≥50%)</w:t>
            </w:r>
          </w:p>
        </w:tc>
      </w:tr>
      <w:tr w:rsidR="001A1995" w:rsidRPr="0093224E" w14:paraId="02E9027F" w14:textId="38941D89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83D18" w14:textId="12B6A4DA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CGBL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9C72CB" w14:textId="67D936B6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975CF4" w14:textId="4A351FDC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ECD4FA" w14:textId="41F0EBEB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13.5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C4ED4" w14:textId="3759F793" w:rsidR="004B1E2A" w:rsidRPr="00182181" w:rsidRDefault="00EB690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3E08D82" w14:textId="3570FB5D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1A1995" w:rsidRPr="0093224E" w14:paraId="09362779" w14:textId="74F77F27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3B4C6" w14:textId="59BA802C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ASO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7AFD41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646EF5" w14:textId="731410F0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525A9D" w14:textId="77B2188A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93.9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6292B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144507" w14:textId="4A67F840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1A1995" w:rsidRPr="0093224E" w14:paraId="49E8D216" w14:textId="18A3620B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C4447" w14:textId="7557AD66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VM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B442B7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11D4C0" w14:textId="63DAB51B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704809" w14:textId="1ECD4662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25.4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631FE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A98DAF" w14:textId="11AB8472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1A1995" w:rsidRPr="0093224E" w14:paraId="245324DD" w14:textId="3817366C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B5653" w14:textId="2ED45021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7B7AF4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4E04ED" w14:textId="5862B8A1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28C373" w14:textId="7AF54B13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2.8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0D047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36CD327" w14:textId="7C04D10B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</w:tr>
      <w:tr w:rsidR="001A1995" w:rsidRPr="0093224E" w14:paraId="48BAB825" w14:textId="69C7D183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84190" w14:textId="1B469861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LO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B7EC0E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1DCB7C" w14:textId="5E51E0F0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E7BE82" w14:textId="09C0021D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25.2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AE75D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2AE7A4" w14:textId="5FD485B6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1A1995" w:rsidRPr="0093224E" w14:paraId="3C45A058" w14:textId="6B135B18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E4498" w14:textId="78791413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ANC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3A4E78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0B9629" w14:textId="062F38F9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9E0FD80" w14:textId="20B050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02.7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60B20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849102" w14:textId="771A748D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1A1995" w:rsidRPr="0093224E" w14:paraId="4FD731FF" w14:textId="6BEB1E05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F00EA" w14:textId="0E4DAEC0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TAR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92BF03" w14:textId="22FB15CD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0049ED" w14:textId="5CA95D81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5B6C42A" w14:textId="11C0F83F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02.4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D1338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837566" w14:textId="4CF63278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1A1995" w:rsidRPr="0093224E" w14:paraId="713720FF" w14:textId="4031EBB1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A65FC" w14:textId="610C8C86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DQR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C77F04" w14:textId="6DF06743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A74769" w14:textId="68750EC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6089B4" w14:textId="75F2C61D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3.5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F6F22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254395" w14:textId="1BFAF924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1A1995" w:rsidRPr="0093224E" w14:paraId="35191246" w14:textId="33B6540B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6964B" w14:textId="3F51DA85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GM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50B142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691636" w14:textId="6DC4DE3A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AD0E09" w14:textId="412DF6FD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2.8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12158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C1F732C" w14:textId="0634A1DD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1A1995" w:rsidRPr="0093224E" w14:paraId="24C95168" w14:textId="66B4AB9C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3AB78" w14:textId="12361EE0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5A7B99" w:rsidRPr="00182181">
              <w:rPr>
                <w:rFonts w:ascii="Times New Roman" w:hAnsi="Times New Roman" w:cs="Times New Roman"/>
                <w:sz w:val="18"/>
                <w:szCs w:val="18"/>
              </w:rPr>
              <w:t>SL</w:t>
            </w: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461A20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FB8D9F" w14:textId="51043F90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64F719" w14:textId="56F0A51F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02.4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D238A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64C9B6" w14:textId="2C324F36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1A1995" w:rsidRPr="0093224E" w14:paraId="0361028B" w14:textId="122D5CF8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0AB577" w14:textId="51AF3CEA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ENS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E061C2" w14:textId="2AEE4142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132CE9" w14:textId="1D33CE90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AED3E4" w14:textId="114A3FB2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69.6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65BEA" w14:textId="359F6B8D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4F5B2C" w14:textId="043474BF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B6901" w:rsidRPr="001821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A1995" w:rsidRPr="0093224E" w14:paraId="61802797" w14:textId="12F315B4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2074D" w14:textId="42393A87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F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FEBABC" w14:textId="3DE8A208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4EAD1F" w14:textId="09E8D40E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954242D" w14:textId="49E6CE79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1.2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2450E" w14:textId="0B5A6299" w:rsidR="004B1E2A" w:rsidRPr="00182181" w:rsidRDefault="00EB690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8CE170" w14:textId="2B83ACBD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EB6901" w:rsidRPr="001821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A1995" w:rsidRPr="0093224E" w14:paraId="058D79D3" w14:textId="63C0B437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D506A" w14:textId="2119AF60" w:rsidR="004B1E2A" w:rsidRPr="00182181" w:rsidRDefault="004B1E2A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LDB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A8875F" w14:textId="0F1E51D3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C8C0FE" w14:textId="323C08F2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2CDEC9" w14:textId="4FDA43D0" w:rsidR="004B1E2A" w:rsidRPr="00182181" w:rsidRDefault="00E078B2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2CADE" w14:textId="77777777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F2EB3F" w14:textId="2333FEA1" w:rsidR="004B1E2A" w:rsidRPr="00182181" w:rsidRDefault="004B1E2A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1A1995" w:rsidRPr="0093224E" w14:paraId="6EE18CBB" w14:textId="25C99B50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746FB" w14:textId="5701033D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TH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5E2B57" w14:textId="1935C60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35F6F1" w14:textId="442FF8AE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05455C" w14:textId="05B83BF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CD844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6000C1" w14:textId="1CBC1D1D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1A1995" w:rsidRPr="0093224E" w14:paraId="29150C80" w14:textId="23272BE8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0CEA7" w14:textId="5E64AB7B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BPNR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0DD97C6" w14:textId="3EFA9AC3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AF0EA1" w14:textId="7F63F55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9F48663" w14:textId="07E0F1D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76185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BD72C0" w14:textId="77B5A4F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1A1995" w:rsidRPr="0093224E" w14:paraId="08BB3CFC" w14:textId="0BF24CC9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D5488" w14:textId="229C823D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840D7DA" w14:textId="2F1008B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61C0B1" w14:textId="38C8607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1059A8" w14:textId="5BAA4B53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2B9B6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A4DDEAF" w14:textId="0E86AA3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</w:tr>
      <w:tr w:rsidR="001A1995" w:rsidRPr="0093224E" w14:paraId="32D61A11" w14:textId="6784E28C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F3610" w14:textId="5DECA5E7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PCB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34BE8A" w14:textId="3951CAF5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E97906" w14:textId="7A290533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E00639" w14:textId="2F188BE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A8B13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3DBD4F" w14:textId="5F3CDE0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1A1995" w:rsidRPr="0093224E" w14:paraId="1BFC544B" w14:textId="798C8F4E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2C090" w14:textId="43369CEF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EL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7E3EFE" w14:textId="1F1F3CC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A863BE" w14:textId="12B9652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5951F16" w14:textId="5BBC64E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4A2F4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39C0F9" w14:textId="3D1E17B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1A1995" w:rsidRPr="0093224E" w14:paraId="58C7638C" w14:textId="265DA082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A7938" w14:textId="3CA7BA03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CBFD9C" w14:textId="4D93576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611F59" w14:textId="6D6B1555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0E76DF" w14:textId="6577C40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E3656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9081B4" w14:textId="4680C6A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</w:tr>
      <w:tr w:rsidR="001A1995" w:rsidRPr="0093224E" w14:paraId="166007F6" w14:textId="3A2940FD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2D7AF" w14:textId="15F382D5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GML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AFF677" w14:textId="6E765BC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5FD6210" w14:textId="401E619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3531DC" w14:textId="3EA8907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FB998" w14:textId="7B35F2C8" w:rsidR="001F7DEC" w:rsidRPr="00182181" w:rsidRDefault="00EB690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46244CB" w14:textId="5551180E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</w:tr>
      <w:tr w:rsidR="001A1995" w:rsidRPr="0093224E" w14:paraId="79169C91" w14:textId="5F27A5CC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E3910" w14:textId="2BE94FF0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LC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B65A56" w14:textId="5FE4CD25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57362C7" w14:textId="6893375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3677EB" w14:textId="63BB277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18E23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C972FB" w14:textId="2314BDC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1A1995" w:rsidRPr="0093224E" w14:paraId="50012317" w14:textId="5D34A389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E1E04" w14:textId="0ABCE523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KMA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D83EC0" w14:textId="592ECED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B7BCCA" w14:textId="72C01CF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93BC68F" w14:textId="1DE5818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CA275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F19D29" w14:textId="6DC2772D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1A1995" w:rsidRPr="0093224E" w14:paraId="3CE42B6B" w14:textId="4FBC44E5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D4563" w14:textId="6807AB16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CSA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03D0B4" w14:textId="700DD8BE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9506A4" w14:textId="4F24075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AC0B67" w14:textId="08A60F1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6B96B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DAA036" w14:textId="5862F66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</w:tr>
      <w:tr w:rsidR="001A1995" w:rsidRPr="0093224E" w14:paraId="37228B71" w14:textId="613B3598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F84B2" w14:textId="7299C52A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5EC3B8" w14:textId="7AC3E33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D746F8" w14:textId="3439BBAB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7B63C1" w14:textId="659D243E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591AE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43187E" w14:textId="6793AD6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1A1995" w:rsidRPr="0093224E" w14:paraId="1A2205E6" w14:textId="504E4A80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11318" w14:textId="21A32BD5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SMB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0C2E33" w14:textId="0E2146A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AF7CB8" w14:textId="25E151A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8DBDDE" w14:textId="58843E4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03D72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534E1C" w14:textId="2770160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1A1995" w:rsidRPr="0093224E" w14:paraId="125B13F1" w14:textId="48EDF127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906F9" w14:textId="5CE8AB7F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JOA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3A4C41" w14:textId="42799AD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CFBAAF" w14:textId="50067F4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AA37D2" w14:textId="64562F3D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3F0D6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1E26B06" w14:textId="120A84BB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1A1995" w:rsidRPr="0093224E" w14:paraId="6DD54CD4" w14:textId="253C0DC2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8C1FE" w14:textId="03BCAD2E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AEBBBE" w14:textId="006BF25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F1C1E1" w14:textId="244CF00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129114" w14:textId="595F2441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925A0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F35CA7" w14:textId="3892C08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1A1995" w:rsidRPr="0093224E" w14:paraId="5DB8308E" w14:textId="3A05A4FC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15BD3" w14:textId="3FF42296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F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6F4536" w14:textId="3EABA20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97B2A6" w14:textId="36A1095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224FB3" w14:textId="31FEBD70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C04FD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0CA5A9" w14:textId="70F065D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</w:tr>
      <w:tr w:rsidR="001A1995" w:rsidRPr="0093224E" w14:paraId="50139FF1" w14:textId="676EE2CF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B9ED5" w14:textId="3EB2F509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DKZ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BE1C75" w14:textId="32A2AC20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2DBA51" w14:textId="5AF055C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E69512" w14:textId="14B633C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FEA7E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D158D6" w14:textId="517FB36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</w:tr>
      <w:tr w:rsidR="001A1995" w:rsidRPr="0093224E" w14:paraId="5F6E767A" w14:textId="35EABF86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BB4EC" w14:textId="5F50AC7D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KCB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5A95D3C" w14:textId="77BB5FBB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F80D6E5" w14:textId="511780D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54B4EB" w14:textId="2CED14B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FD802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331318" w14:textId="2B138A5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1A1995" w:rsidRPr="0093224E" w14:paraId="0AEA8723" w14:textId="6B7BB589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4178A" w14:textId="17C75991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LVAP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20BEEF" w14:textId="6B98943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FC6FFC" w14:textId="0DB6B83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1E1F9F" w14:textId="1E40658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B97C8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6AAF71" w14:textId="27AFA78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1A1995" w:rsidRPr="0093224E" w14:paraId="7CD48046" w14:textId="7E352F2C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EF506" w14:textId="592D0437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FS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E1668D" w14:textId="2F5000A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CA6DF9" w14:textId="35C6A080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C4A8B0" w14:textId="2783DCF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070CF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48DCF89" w14:textId="18BA405B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1A1995" w:rsidRPr="0093224E" w14:paraId="2BC42FFB" w14:textId="524C9E10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9FDC7" w14:textId="05A912CC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WLO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12F923" w14:textId="4F7E1C1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11C77D" w14:textId="20082C03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2B1F91" w14:textId="08C098F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1569A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05B808" w14:textId="3C43AEE3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1A1995" w:rsidRPr="0093224E" w14:paraId="5EF768EC" w14:textId="11F5CB6C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18874" w14:textId="0DF44631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GA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BB6405" w14:textId="024977E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13F1E1" w14:textId="748D3CF0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936F005" w14:textId="5FB82BA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BFE4B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1AEE80" w14:textId="0B990D6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1A1995" w:rsidRPr="0093224E" w14:paraId="4358FB3D" w14:textId="6551CDB8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1123B" w14:textId="48866B4A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9E881A" w14:textId="6007AFA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144FAB" w14:textId="6967B8D3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06A079" w14:textId="376F277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741EC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003D25" w14:textId="09A451E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</w:tr>
      <w:tr w:rsidR="001A1995" w:rsidRPr="0093224E" w14:paraId="79AB738F" w14:textId="5BAF1492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B1A6B" w14:textId="7B36BE1E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VLBP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64AEEC" w14:textId="6EC65EA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A32C09" w14:textId="4B2A576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94A5B7" w14:textId="3E49E7DB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E597A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4C6D4C7" w14:textId="7FE7062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1A1995" w:rsidRPr="0093224E" w14:paraId="71D06488" w14:textId="368A02E6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D37C6" w14:textId="6FC21435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GNC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5FE4C7" w14:textId="2BF4199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006B33" w14:textId="3267378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979EAB" w14:textId="34509E6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C65F5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5C0ED8" w14:textId="5CE4BE7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1A1995" w:rsidRPr="0093224E" w14:paraId="131FDB27" w14:textId="781574DD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DB169" w14:textId="1152D770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RCMF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5DA8B1" w14:textId="517D9DE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EF3600" w14:textId="04D01D8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E44228" w14:textId="13DA2AE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E73DD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C2CF6C" w14:textId="4E6BDE6E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1A1995" w:rsidRPr="0093224E" w14:paraId="79788C7C" w14:textId="4F76A70F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4EB0A" w14:textId="50AD0351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TSO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7C7948" w14:textId="507A4C1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5007E1" w14:textId="3F090D0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46F64C" w14:textId="33AC3343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9EBD1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6046F1" w14:textId="1B40FDD3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1A1995" w:rsidRPr="0093224E" w14:paraId="36788C89" w14:textId="5340DEA1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26FE7" w14:textId="230FC3A5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DEP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F6D8737" w14:textId="167E612D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FC01FE" w14:textId="594652C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DCF103" w14:textId="7037614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082DA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0AFBB8" w14:textId="275655A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1A1995" w:rsidRPr="0093224E" w14:paraId="052A0CFB" w14:textId="049F3F33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4251B" w14:textId="74A8A234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LSF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DE9F04" w14:textId="2B0A576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2F2FB3" w14:textId="2672A61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ADC99A" w14:textId="179C2675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C1763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79BD0F" w14:textId="3620C4E1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1A1995" w:rsidRPr="0093224E" w14:paraId="1F70CC82" w14:textId="14E01AF4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0AEC2" w14:textId="3FEC6652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HSR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BBABC7" w14:textId="730A02B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099B17B" w14:textId="175BB42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F65750" w14:textId="5C7C109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95724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0958AC" w14:textId="222DC415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1A1995" w:rsidRPr="0093224E" w14:paraId="1AB7C39F" w14:textId="7E55E34A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25531" w14:textId="25E36B47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RSB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57A6E4" w14:textId="1C9BF071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A37123" w14:textId="7D5E3995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3DE509" w14:textId="1E94A87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08269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805ADC" w14:textId="50C8130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1A1995" w:rsidRPr="0093224E" w14:paraId="4985B848" w14:textId="36711BE2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87D8F" w14:textId="7DDF74F1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PSSR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ADF4AB" w14:textId="161E2B71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0C87C7" w14:textId="22D4110D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9FED2B" w14:textId="4810185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D1544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AC5095" w14:textId="268EAC4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1A1995" w:rsidRPr="0093224E" w14:paraId="54C94E50" w14:textId="10FDA585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B6F42" w14:textId="458B4FEE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LTP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B8755E" w14:textId="154293FE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583C94" w14:textId="3C9EE661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AFA2FD" w14:textId="2C82175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C3565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9BF33E" w14:textId="4A73736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1A1995" w:rsidRPr="0093224E" w14:paraId="04150A94" w14:textId="1D8D2748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E3F1C" w14:textId="5DFE1B2A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SB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C05703" w14:textId="62824AE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EDB0B4" w14:textId="36F8FC18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626E4E" w14:textId="15C67A1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649AB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6FE7BD" w14:textId="4A205525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1A1995" w:rsidRPr="0093224E" w14:paraId="5A295F38" w14:textId="0BE3EC10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380FF" w14:textId="2EAB9C7E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KR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20EE67" w14:textId="3B81285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CDF110" w14:textId="08EBEAEE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344001" w14:textId="7A46862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C7034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AFE759" w14:textId="556F54E4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1A1995" w:rsidRPr="0093224E" w14:paraId="771EFC90" w14:textId="5C730636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87065" w14:textId="4927476E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JAF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356294" w14:textId="0D1C2A65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D36077" w14:textId="5DA06781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0417C2" w14:textId="7E94FF59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8ED94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DA21DF" w14:textId="2B18909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1A1995" w:rsidRPr="0093224E" w14:paraId="094AC210" w14:textId="06D5758E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D3715" w14:textId="4C275483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M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751A86" w14:textId="7736448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16A7C6" w14:textId="6DAF9EC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F31C51" w14:textId="3514E54E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4C373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AB4E7A" w14:textId="68708C15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1A1995" w:rsidRPr="0093224E" w14:paraId="1ED55E89" w14:textId="067A663D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1400F" w14:textId="349208B6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DFM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E33E63" w14:textId="09D309F0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40E946" w14:textId="056BD74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DD4BFB" w14:textId="7DADB16E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C311F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58D431" w14:textId="40BAF28C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1A1995" w:rsidRPr="0093224E" w14:paraId="2BFBE507" w14:textId="6629CC8E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9B32" w14:textId="443E798F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DFV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65964E" w14:textId="477D8B70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1D9C61" w14:textId="152E3FEB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6EF2EE" w14:textId="0B7CCFD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E623F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5C6C1E" w14:textId="5EF7B46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1A1995" w:rsidRPr="0093224E" w14:paraId="185AC01F" w14:textId="04AEBECF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02554" w14:textId="441BF097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ML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7A6982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C4B500" w14:textId="2A56E9A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FC1BF7" w14:textId="4E3DF66B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DD896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95B1E4" w14:textId="5FD1DC6A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A1995" w:rsidRPr="0093224E" w14:paraId="2C069C8A" w14:textId="0BFFF2CF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FC5BA" w14:textId="682C3A1D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DCVP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BD4E97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C6AB47" w14:textId="634E3F8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D355CE" w14:textId="3A23511F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A9F85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B37742" w14:textId="1101C366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A1995" w:rsidRPr="0093224E" w14:paraId="6B8B122F" w14:textId="11827456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34FE1" w14:textId="51692573" w:rsidR="001F7DEC" w:rsidRPr="00182181" w:rsidRDefault="001F7DEC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AC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3F8BDB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A9BF27" w14:textId="4BE7D6B0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97FC35" w14:textId="77EBDB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AF08C" w14:textId="77777777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F9BF46" w14:textId="0BB1E152" w:rsidR="001F7DEC" w:rsidRPr="00182181" w:rsidRDefault="001F7DEC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2181" w:rsidRPr="0093224E" w14:paraId="6F4A19EE" w14:textId="4AFD7D95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0A172" w14:textId="168FFB38" w:rsidR="00182181" w:rsidRPr="00182181" w:rsidRDefault="00182181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GAS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4E8581" w14:textId="50382E77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DB6D61" w14:textId="18240411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647FB3" w14:textId="46FD3114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4D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0B559" w14:textId="48103B50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E6C600" w14:textId="421DC248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182181" w:rsidRPr="0093224E" w14:paraId="63997EA1" w14:textId="420F978D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797A0" w14:textId="5C8D6885" w:rsidR="00182181" w:rsidRPr="00182181" w:rsidRDefault="00182181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VA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9D0A3A7" w14:textId="4DF8D5EA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5CA10F" w14:textId="38BCC9C2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22FEEF" w14:textId="7A5097DD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4D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34FCE" w14:textId="25117C1E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4E33EC" w14:textId="0AB3268A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182181" w:rsidRPr="0093224E" w14:paraId="45EC28B4" w14:textId="637AAD6A" w:rsidTr="00521F5D">
        <w:trPr>
          <w:trHeight w:val="315"/>
          <w:jc w:val="center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94FE5" w14:textId="390C5147" w:rsidR="00182181" w:rsidRPr="00182181" w:rsidRDefault="00182181" w:rsidP="00182181">
            <w:pPr>
              <w:pStyle w:val="PargrafodaLista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MMBD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EADE55" w14:textId="70E61605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F855D0" w14:textId="3D94D930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602A10" w14:textId="00DF040E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84DB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31291" w14:textId="2E52BEA6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AE3074" w14:textId="15DA4291" w:rsidR="00182181" w:rsidRPr="00182181" w:rsidRDefault="00182181" w:rsidP="00182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218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</w:tbl>
    <w:p w14:paraId="348EC109" w14:textId="77777777" w:rsidR="00040874" w:rsidRDefault="00040874" w:rsidP="00040874">
      <w:pPr>
        <w:ind w:hanging="851"/>
        <w:rPr>
          <w:rFonts w:ascii="Times New Roman" w:hAnsi="Times New Roman" w:cs="Times New Roman"/>
          <w:sz w:val="20"/>
          <w:szCs w:val="20"/>
          <w:lang w:val="en-US"/>
        </w:rPr>
      </w:pPr>
      <w:r w:rsidRPr="00040874">
        <w:rPr>
          <w:rFonts w:ascii="Times New Roman" w:hAnsi="Times New Roman" w:cs="Times New Roman"/>
          <w:sz w:val="20"/>
          <w:szCs w:val="20"/>
          <w:lang w:val="en-US"/>
        </w:rPr>
        <w:t>NA: Not available</w:t>
      </w:r>
    </w:p>
    <w:p w14:paraId="7BEAAAF8" w14:textId="77777777" w:rsidR="00DD68F4" w:rsidRPr="00040874" w:rsidRDefault="00DD68F4" w:rsidP="00040874">
      <w:pPr>
        <w:ind w:hanging="851"/>
        <w:rPr>
          <w:rFonts w:ascii="Times New Roman" w:hAnsi="Times New Roman" w:cs="Times New Roman"/>
          <w:sz w:val="20"/>
          <w:szCs w:val="20"/>
          <w:lang w:val="en-US"/>
        </w:rPr>
      </w:pPr>
    </w:p>
    <w:p w14:paraId="1DEBB7DA" w14:textId="6E423D28" w:rsidR="008A1D7A" w:rsidRPr="00FE3C8C" w:rsidRDefault="00737D65" w:rsidP="00743E0A">
      <w:pPr>
        <w:ind w:hanging="851"/>
        <w:rPr>
          <w:rFonts w:ascii="Times New Roman" w:hAnsi="Times New Roman" w:cs="Times New Roman"/>
          <w:sz w:val="18"/>
          <w:szCs w:val="18"/>
          <w:lang w:val="en-US"/>
        </w:rPr>
      </w:pPr>
      <w:r w:rsidRPr="00743E0A">
        <w:rPr>
          <w:rFonts w:ascii="Times New Roman" w:hAnsi="Times New Roman" w:cs="Times New Roman"/>
          <w:b/>
          <w:bCs/>
          <w:sz w:val="18"/>
          <w:szCs w:val="18"/>
          <w:lang w:val="en-US"/>
        </w:rPr>
        <w:t>Unaffected related controls</w:t>
      </w:r>
      <w:r w:rsidR="007F2F99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7F2F99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7F2F99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7F2F99" w:rsidRPr="007F2F99">
        <w:rPr>
          <w:rFonts w:ascii="Times New Roman" w:hAnsi="Times New Roman" w:cs="Times New Roman"/>
          <w:b/>
          <w:bCs/>
          <w:sz w:val="18"/>
          <w:szCs w:val="18"/>
          <w:lang w:val="en-US"/>
        </w:rPr>
        <w:t>Population control</w:t>
      </w:r>
      <w:r w:rsidR="00C358F1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             </w:t>
      </w:r>
      <w:r w:rsidR="00FE3C8C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FE3C8C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FE3C8C">
        <w:rPr>
          <w:rFonts w:ascii="Times New Roman" w:hAnsi="Times New Roman" w:cs="Times New Roman"/>
          <w:b/>
          <w:bCs/>
          <w:sz w:val="18"/>
          <w:szCs w:val="18"/>
          <w:lang w:val="en-US"/>
        </w:rPr>
        <w:tab/>
      </w:r>
      <w:r w:rsidR="00FE3C8C" w:rsidRPr="00FE3C8C">
        <w:rPr>
          <w:rFonts w:ascii="Times New Roman" w:hAnsi="Times New Roman" w:cs="Times New Roman"/>
          <w:b/>
          <w:bCs/>
          <w:sz w:val="18"/>
          <w:szCs w:val="18"/>
          <w:lang w:val="en-US"/>
        </w:rPr>
        <w:t>Final control group</w:t>
      </w:r>
    </w:p>
    <w:p w14:paraId="311E48E8" w14:textId="40B0646E" w:rsidR="00FC19D7" w:rsidRPr="00743E0A" w:rsidRDefault="00743E0A" w:rsidP="00743E0A">
      <w:pPr>
        <w:ind w:hanging="851"/>
        <w:rPr>
          <w:rFonts w:ascii="Times New Roman" w:hAnsi="Times New Roman" w:cs="Times New Roman"/>
          <w:sz w:val="18"/>
          <w:szCs w:val="18"/>
          <w:lang w:val="en-US"/>
        </w:rPr>
      </w:pPr>
      <w:r w:rsidRPr="00743E0A">
        <w:rPr>
          <w:rFonts w:ascii="Times New Roman" w:hAnsi="Times New Roman" w:cs="Times New Roman"/>
          <w:sz w:val="18"/>
          <w:szCs w:val="18"/>
          <w:lang w:val="en-US"/>
        </w:rPr>
        <w:t xml:space="preserve">fC1INH % </w:t>
      </w:r>
      <w:r w:rsidR="00FC19D7" w:rsidRPr="00743E0A">
        <w:rPr>
          <w:rFonts w:ascii="Times New Roman" w:hAnsi="Times New Roman" w:cs="Times New Roman"/>
          <w:sz w:val="18"/>
          <w:szCs w:val="18"/>
          <w:lang w:val="en-US"/>
        </w:rPr>
        <w:t>Chromogenic (n=14</w:t>
      </w:r>
      <w:proofErr w:type="gramStart"/>
      <w:r w:rsidR="00FC19D7" w:rsidRPr="00743E0A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7F2F99">
        <w:rPr>
          <w:rFonts w:ascii="Times New Roman" w:hAnsi="Times New Roman" w:cs="Times New Roman"/>
          <w:sz w:val="18"/>
          <w:szCs w:val="18"/>
          <w:lang w:val="en-US"/>
        </w:rPr>
        <w:tab/>
      </w:r>
      <w:r w:rsidR="007F2F99">
        <w:rPr>
          <w:rFonts w:ascii="Times New Roman" w:hAnsi="Times New Roman" w:cs="Times New Roman"/>
          <w:sz w:val="18"/>
          <w:szCs w:val="18"/>
          <w:lang w:val="en-US"/>
        </w:rPr>
        <w:tab/>
      </w:r>
      <w:r w:rsidR="00C358F1">
        <w:rPr>
          <w:rFonts w:ascii="Times New Roman" w:hAnsi="Times New Roman" w:cs="Times New Roman"/>
          <w:sz w:val="18"/>
          <w:szCs w:val="18"/>
          <w:lang w:val="en-US"/>
        </w:rPr>
        <w:t>-</w:t>
      </w:r>
      <w:proofErr w:type="gramEnd"/>
      <w:r w:rsidR="00C358F1">
        <w:rPr>
          <w:rFonts w:ascii="Times New Roman" w:hAnsi="Times New Roman" w:cs="Times New Roman"/>
          <w:sz w:val="18"/>
          <w:szCs w:val="18"/>
          <w:lang w:val="en-US"/>
        </w:rPr>
        <w:t>-----------------------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FE3C8C" w:rsidRPr="00743E0A">
        <w:rPr>
          <w:rFonts w:ascii="Times New Roman" w:hAnsi="Times New Roman" w:cs="Times New Roman"/>
          <w:sz w:val="18"/>
          <w:szCs w:val="18"/>
          <w:lang w:val="en-US"/>
        </w:rPr>
        <w:t>fC1INH % Chromogenic (n=14)</w:t>
      </w:r>
    </w:p>
    <w:p w14:paraId="71DFBE8D" w14:textId="0656E352" w:rsidR="00FC19D7" w:rsidRPr="00743E0A" w:rsidRDefault="00FC19D7" w:rsidP="00743E0A">
      <w:pPr>
        <w:ind w:hanging="851"/>
        <w:rPr>
          <w:rFonts w:ascii="Times New Roman" w:hAnsi="Times New Roman" w:cs="Times New Roman"/>
          <w:sz w:val="18"/>
          <w:szCs w:val="18"/>
          <w:lang w:val="en-US"/>
        </w:rPr>
      </w:pPr>
      <w:r w:rsidRPr="00743E0A">
        <w:rPr>
          <w:rFonts w:ascii="Times New Roman" w:hAnsi="Times New Roman" w:cs="Times New Roman"/>
          <w:sz w:val="18"/>
          <w:szCs w:val="18"/>
          <w:lang w:val="en-US"/>
        </w:rPr>
        <w:t>fC1INH</w:t>
      </w:r>
      <w:r w:rsidR="00743E0A" w:rsidRPr="00743E0A">
        <w:rPr>
          <w:rFonts w:ascii="Times New Roman" w:hAnsi="Times New Roman" w:cs="Times New Roman"/>
          <w:sz w:val="18"/>
          <w:szCs w:val="18"/>
          <w:lang w:val="en-US"/>
        </w:rPr>
        <w:t xml:space="preserve"> % </w:t>
      </w:r>
      <w:r w:rsidRPr="00743E0A">
        <w:rPr>
          <w:rFonts w:ascii="Times New Roman" w:hAnsi="Times New Roman" w:cs="Times New Roman"/>
          <w:sz w:val="18"/>
          <w:szCs w:val="18"/>
          <w:lang w:val="en-US"/>
        </w:rPr>
        <w:t xml:space="preserve">DBS (n= 15) </w:t>
      </w:r>
      <w:r w:rsidR="007F2F99">
        <w:rPr>
          <w:rFonts w:ascii="Times New Roman" w:hAnsi="Times New Roman" w:cs="Times New Roman"/>
          <w:sz w:val="18"/>
          <w:szCs w:val="18"/>
          <w:lang w:val="en-US"/>
        </w:rPr>
        <w:tab/>
      </w:r>
      <w:r w:rsidR="007F2F99">
        <w:rPr>
          <w:rFonts w:ascii="Times New Roman" w:hAnsi="Times New Roman" w:cs="Times New Roman"/>
          <w:sz w:val="18"/>
          <w:szCs w:val="18"/>
          <w:lang w:val="en-US"/>
        </w:rPr>
        <w:tab/>
      </w:r>
      <w:r w:rsidR="007F2F99">
        <w:rPr>
          <w:rFonts w:ascii="Times New Roman" w:hAnsi="Times New Roman" w:cs="Times New Roman"/>
          <w:sz w:val="18"/>
          <w:szCs w:val="18"/>
          <w:lang w:val="en-US"/>
        </w:rPr>
        <w:tab/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>f</w:t>
      </w:r>
      <w:r w:rsidR="00FE3C8C" w:rsidRPr="00743E0A">
        <w:rPr>
          <w:rFonts w:ascii="Times New Roman" w:hAnsi="Times New Roman" w:cs="Times New Roman"/>
          <w:sz w:val="18"/>
          <w:szCs w:val="18"/>
          <w:lang w:val="en-US"/>
        </w:rPr>
        <w:t xml:space="preserve">C1INH % DBS </w:t>
      </w:r>
      <w:r w:rsidR="007F2F99" w:rsidRPr="007F2F99">
        <w:rPr>
          <w:rFonts w:ascii="Times New Roman" w:hAnsi="Times New Roman" w:cs="Times New Roman"/>
          <w:sz w:val="18"/>
          <w:szCs w:val="18"/>
          <w:lang w:val="en-US"/>
        </w:rPr>
        <w:t>(n= 12)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ab/>
        <w:t>f</w:t>
      </w:r>
      <w:r w:rsidR="00FE3C8C" w:rsidRPr="00743E0A">
        <w:rPr>
          <w:rFonts w:ascii="Times New Roman" w:hAnsi="Times New Roman" w:cs="Times New Roman"/>
          <w:sz w:val="18"/>
          <w:szCs w:val="18"/>
          <w:lang w:val="en-US"/>
        </w:rPr>
        <w:t xml:space="preserve">C1INH % DBS (n= 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>27</w:t>
      </w:r>
      <w:r w:rsidR="00FE3C8C" w:rsidRPr="00743E0A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14:paraId="2F9E11FF" w14:textId="28C8C745" w:rsidR="00FC19D7" w:rsidRPr="00FE3C8C" w:rsidRDefault="00FC19D7" w:rsidP="00743E0A">
      <w:pPr>
        <w:ind w:hanging="851"/>
        <w:rPr>
          <w:rFonts w:ascii="Times New Roman" w:hAnsi="Times New Roman" w:cs="Times New Roman"/>
          <w:sz w:val="18"/>
          <w:szCs w:val="18"/>
          <w:lang w:val="en-US"/>
        </w:rPr>
      </w:pPr>
      <w:r w:rsidRPr="00FE3C8C">
        <w:rPr>
          <w:rFonts w:ascii="Times New Roman" w:hAnsi="Times New Roman" w:cs="Times New Roman"/>
          <w:sz w:val="18"/>
          <w:szCs w:val="18"/>
          <w:lang w:val="en-US"/>
        </w:rPr>
        <w:t>fC1INH</w:t>
      </w:r>
      <w:r w:rsidR="00743E0A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% </w:t>
      </w:r>
      <w:proofErr w:type="spellStart"/>
      <w:r w:rsidRPr="00FE3C8C">
        <w:rPr>
          <w:rFonts w:ascii="Times New Roman" w:hAnsi="Times New Roman" w:cs="Times New Roman"/>
          <w:sz w:val="18"/>
          <w:szCs w:val="18"/>
          <w:lang w:val="en-US"/>
        </w:rPr>
        <w:t>Pka</w:t>
      </w:r>
      <w:proofErr w:type="spellEnd"/>
      <w:r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 (n=13) </w:t>
      </w:r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fC1INH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% </w:t>
      </w:r>
      <w:proofErr w:type="spellStart"/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Pka</w:t>
      </w:r>
      <w:proofErr w:type="spellEnd"/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>(n=51</w:t>
      </w:r>
      <w:proofErr w:type="gramStart"/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)  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ab/>
      </w:r>
      <w:proofErr w:type="gramEnd"/>
      <w:r w:rsid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fC1INH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% </w:t>
      </w:r>
      <w:proofErr w:type="spellStart"/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Pka</w:t>
      </w:r>
      <w:proofErr w:type="spellEnd"/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 (n=</w:t>
      </w:r>
      <w:r w:rsidR="00A26EF8">
        <w:rPr>
          <w:rFonts w:ascii="Times New Roman" w:hAnsi="Times New Roman" w:cs="Times New Roman"/>
          <w:sz w:val="18"/>
          <w:szCs w:val="18"/>
          <w:lang w:val="en-US"/>
        </w:rPr>
        <w:t>64</w:t>
      </w:r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14:paraId="5E253755" w14:textId="3B9E880E" w:rsidR="00FC19D7" w:rsidRPr="00FE3C8C" w:rsidRDefault="00FC19D7" w:rsidP="00743E0A">
      <w:pPr>
        <w:ind w:hanging="851"/>
        <w:rPr>
          <w:rFonts w:ascii="Times New Roman" w:hAnsi="Times New Roman" w:cs="Times New Roman"/>
          <w:sz w:val="18"/>
          <w:szCs w:val="18"/>
          <w:lang w:val="en-US"/>
        </w:rPr>
      </w:pPr>
      <w:r w:rsidRPr="00FE3C8C">
        <w:rPr>
          <w:rFonts w:ascii="Times New Roman" w:hAnsi="Times New Roman" w:cs="Times New Roman"/>
          <w:sz w:val="18"/>
          <w:szCs w:val="18"/>
          <w:lang w:val="en-US"/>
        </w:rPr>
        <w:t>fC1INH</w:t>
      </w:r>
      <w:r w:rsidR="00743E0A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% </w:t>
      </w:r>
      <w:proofErr w:type="spellStart"/>
      <w:r w:rsidRPr="00FE3C8C">
        <w:rPr>
          <w:rFonts w:ascii="Times New Roman" w:hAnsi="Times New Roman" w:cs="Times New Roman"/>
          <w:sz w:val="18"/>
          <w:szCs w:val="18"/>
          <w:lang w:val="en-US"/>
        </w:rPr>
        <w:t>FXIIa</w:t>
      </w:r>
      <w:proofErr w:type="spellEnd"/>
      <w:r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 (n=9)</w:t>
      </w:r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fC1INH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 xml:space="preserve">% </w:t>
      </w:r>
      <w:proofErr w:type="spellStart"/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FXIIa</w:t>
      </w:r>
      <w:proofErr w:type="spellEnd"/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F2F99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(n=52) 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ab/>
      </w:r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fC1INH</w:t>
      </w:r>
      <w:r w:rsidR="00FE3C8C">
        <w:rPr>
          <w:rFonts w:ascii="Times New Roman" w:hAnsi="Times New Roman" w:cs="Times New Roman"/>
          <w:sz w:val="18"/>
          <w:szCs w:val="18"/>
          <w:lang w:val="en-US"/>
        </w:rPr>
        <w:t xml:space="preserve">% </w:t>
      </w:r>
      <w:proofErr w:type="spellStart"/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FXIIa</w:t>
      </w:r>
      <w:proofErr w:type="spellEnd"/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 xml:space="preserve"> (n=</w:t>
      </w:r>
      <w:r w:rsidR="00A26EF8">
        <w:rPr>
          <w:rFonts w:ascii="Times New Roman" w:hAnsi="Times New Roman" w:cs="Times New Roman"/>
          <w:sz w:val="18"/>
          <w:szCs w:val="18"/>
          <w:lang w:val="en-US"/>
        </w:rPr>
        <w:t>61</w:t>
      </w:r>
      <w:r w:rsidR="00FE3C8C" w:rsidRPr="00FE3C8C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14:paraId="54C88D99" w14:textId="77777777" w:rsidR="00FC19D7" w:rsidRPr="00FE3C8C" w:rsidRDefault="00FC19D7" w:rsidP="00FC19D7">
      <w:pPr>
        <w:rPr>
          <w:lang w:val="en-US"/>
        </w:rPr>
      </w:pPr>
    </w:p>
    <w:p w14:paraId="65D17FBC" w14:textId="77777777" w:rsidR="00FC19D7" w:rsidRPr="00FE3C8C" w:rsidRDefault="00FC19D7">
      <w:pPr>
        <w:rPr>
          <w:lang w:val="en-US"/>
        </w:rPr>
      </w:pPr>
    </w:p>
    <w:sectPr w:rsidR="00FC19D7" w:rsidRPr="00FE3C8C" w:rsidSect="0093224E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50C16" w14:textId="77777777" w:rsidR="00033BA1" w:rsidRDefault="00033BA1" w:rsidP="00183263">
      <w:pPr>
        <w:spacing w:after="0" w:line="240" w:lineRule="auto"/>
      </w:pPr>
      <w:r>
        <w:separator/>
      </w:r>
    </w:p>
  </w:endnote>
  <w:endnote w:type="continuationSeparator" w:id="0">
    <w:p w14:paraId="19705AE5" w14:textId="77777777" w:rsidR="00033BA1" w:rsidRDefault="00033BA1" w:rsidP="00183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3B41F" w14:textId="77777777" w:rsidR="00033BA1" w:rsidRDefault="00033BA1" w:rsidP="00183263">
      <w:pPr>
        <w:spacing w:after="0" w:line="240" w:lineRule="auto"/>
      </w:pPr>
      <w:r>
        <w:separator/>
      </w:r>
    </w:p>
  </w:footnote>
  <w:footnote w:type="continuationSeparator" w:id="0">
    <w:p w14:paraId="58BA61E7" w14:textId="77777777" w:rsidR="00033BA1" w:rsidRDefault="00033BA1" w:rsidP="00183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D421F7" w14:textId="05E3803F" w:rsidR="00183263" w:rsidRPr="00183263" w:rsidRDefault="00183263" w:rsidP="00183263">
    <w:pPr>
      <w:pStyle w:val="Cabealho"/>
      <w:ind w:hanging="851"/>
      <w:rPr>
        <w:lang w:val="en-US"/>
      </w:rPr>
    </w:pPr>
    <w:r w:rsidRPr="00183263">
      <w:rPr>
        <w:lang w:val="en-US"/>
      </w:rPr>
      <w:t>Supplementary Table S1_Function of C1 inhibitor in unaffected relatives and healthy controls</w:t>
    </w:r>
  </w:p>
  <w:p w14:paraId="1C443E1C" w14:textId="77777777" w:rsidR="00183263" w:rsidRPr="00183263" w:rsidRDefault="00183263">
    <w:pPr>
      <w:pStyle w:val="Cabealh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1010C"/>
    <w:multiLevelType w:val="hybridMultilevel"/>
    <w:tmpl w:val="A53A48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701E9"/>
    <w:multiLevelType w:val="hybridMultilevel"/>
    <w:tmpl w:val="A53A48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F03596"/>
    <w:multiLevelType w:val="hybridMultilevel"/>
    <w:tmpl w:val="A53A48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E072BE"/>
    <w:multiLevelType w:val="hybridMultilevel"/>
    <w:tmpl w:val="6A4A19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DB571F"/>
    <w:multiLevelType w:val="hybridMultilevel"/>
    <w:tmpl w:val="A53A48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BD0644"/>
    <w:multiLevelType w:val="hybridMultilevel"/>
    <w:tmpl w:val="ED58D61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700A6A"/>
    <w:multiLevelType w:val="hybridMultilevel"/>
    <w:tmpl w:val="A53A48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AF2551"/>
    <w:multiLevelType w:val="hybridMultilevel"/>
    <w:tmpl w:val="7AEAC07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12C75"/>
    <w:multiLevelType w:val="hybridMultilevel"/>
    <w:tmpl w:val="A53A48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9E7E29"/>
    <w:multiLevelType w:val="hybridMultilevel"/>
    <w:tmpl w:val="B5E0CC2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A4B93"/>
    <w:multiLevelType w:val="hybridMultilevel"/>
    <w:tmpl w:val="A53A48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A20289"/>
    <w:multiLevelType w:val="hybridMultilevel"/>
    <w:tmpl w:val="F62E06C6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FA469EC"/>
    <w:multiLevelType w:val="hybridMultilevel"/>
    <w:tmpl w:val="A53A48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F64815"/>
    <w:multiLevelType w:val="hybridMultilevel"/>
    <w:tmpl w:val="A53A48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48569A"/>
    <w:multiLevelType w:val="hybridMultilevel"/>
    <w:tmpl w:val="1FAEA20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5A6EFA"/>
    <w:multiLevelType w:val="hybridMultilevel"/>
    <w:tmpl w:val="7D189EBE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CC13C18"/>
    <w:multiLevelType w:val="hybridMultilevel"/>
    <w:tmpl w:val="A53A48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047026">
    <w:abstractNumId w:val="0"/>
  </w:num>
  <w:num w:numId="2" w16cid:durableId="2139451662">
    <w:abstractNumId w:val="10"/>
  </w:num>
  <w:num w:numId="3" w16cid:durableId="141120398">
    <w:abstractNumId w:val="2"/>
  </w:num>
  <w:num w:numId="4" w16cid:durableId="377628394">
    <w:abstractNumId w:val="16"/>
  </w:num>
  <w:num w:numId="5" w16cid:durableId="1061708622">
    <w:abstractNumId w:val="8"/>
  </w:num>
  <w:num w:numId="6" w16cid:durableId="887186395">
    <w:abstractNumId w:val="6"/>
  </w:num>
  <w:num w:numId="7" w16cid:durableId="162937800">
    <w:abstractNumId w:val="13"/>
  </w:num>
  <w:num w:numId="8" w16cid:durableId="1881237181">
    <w:abstractNumId w:val="1"/>
  </w:num>
  <w:num w:numId="9" w16cid:durableId="1644848029">
    <w:abstractNumId w:val="12"/>
  </w:num>
  <w:num w:numId="10" w16cid:durableId="169563574">
    <w:abstractNumId w:val="4"/>
  </w:num>
  <w:num w:numId="11" w16cid:durableId="2133597666">
    <w:abstractNumId w:val="3"/>
  </w:num>
  <w:num w:numId="12" w16cid:durableId="1024137571">
    <w:abstractNumId w:val="5"/>
  </w:num>
  <w:num w:numId="13" w16cid:durableId="174541076">
    <w:abstractNumId w:val="9"/>
  </w:num>
  <w:num w:numId="14" w16cid:durableId="106511182">
    <w:abstractNumId w:val="11"/>
  </w:num>
  <w:num w:numId="15" w16cid:durableId="310328638">
    <w:abstractNumId w:val="7"/>
  </w:num>
  <w:num w:numId="16" w16cid:durableId="1548374217">
    <w:abstractNumId w:val="15"/>
  </w:num>
  <w:num w:numId="17" w16cid:durableId="193331300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488"/>
    <w:rsid w:val="00007638"/>
    <w:rsid w:val="000077AF"/>
    <w:rsid w:val="00033BA1"/>
    <w:rsid w:val="00036937"/>
    <w:rsid w:val="00040874"/>
    <w:rsid w:val="00060BD1"/>
    <w:rsid w:val="00063AEF"/>
    <w:rsid w:val="00087203"/>
    <w:rsid w:val="000B1134"/>
    <w:rsid w:val="000B195F"/>
    <w:rsid w:val="000F58F5"/>
    <w:rsid w:val="000F66AD"/>
    <w:rsid w:val="0012191E"/>
    <w:rsid w:val="001472D5"/>
    <w:rsid w:val="0017346D"/>
    <w:rsid w:val="00182181"/>
    <w:rsid w:val="00183263"/>
    <w:rsid w:val="001A0A99"/>
    <w:rsid w:val="001A1995"/>
    <w:rsid w:val="001A7918"/>
    <w:rsid w:val="001D47D2"/>
    <w:rsid w:val="001F7DEC"/>
    <w:rsid w:val="0021314A"/>
    <w:rsid w:val="00231716"/>
    <w:rsid w:val="00265050"/>
    <w:rsid w:val="00292185"/>
    <w:rsid w:val="002965E5"/>
    <w:rsid w:val="002A7223"/>
    <w:rsid w:val="002A7C0C"/>
    <w:rsid w:val="002D64E5"/>
    <w:rsid w:val="002E2CE9"/>
    <w:rsid w:val="00304FB4"/>
    <w:rsid w:val="0030787C"/>
    <w:rsid w:val="00307A83"/>
    <w:rsid w:val="003361AB"/>
    <w:rsid w:val="00352A99"/>
    <w:rsid w:val="00363B87"/>
    <w:rsid w:val="003645BF"/>
    <w:rsid w:val="0037056A"/>
    <w:rsid w:val="00371F20"/>
    <w:rsid w:val="003B02F7"/>
    <w:rsid w:val="004234B0"/>
    <w:rsid w:val="004317D9"/>
    <w:rsid w:val="004625EF"/>
    <w:rsid w:val="00462BAF"/>
    <w:rsid w:val="004B1E2A"/>
    <w:rsid w:val="004C7E9D"/>
    <w:rsid w:val="004D2B82"/>
    <w:rsid w:val="004F70F6"/>
    <w:rsid w:val="00512B1E"/>
    <w:rsid w:val="00521F5D"/>
    <w:rsid w:val="00535B11"/>
    <w:rsid w:val="0059486F"/>
    <w:rsid w:val="005A410C"/>
    <w:rsid w:val="005A7B99"/>
    <w:rsid w:val="005D1EB4"/>
    <w:rsid w:val="005F0483"/>
    <w:rsid w:val="00603933"/>
    <w:rsid w:val="0061557D"/>
    <w:rsid w:val="00641DDD"/>
    <w:rsid w:val="00654D84"/>
    <w:rsid w:val="006A161B"/>
    <w:rsid w:val="00714BCF"/>
    <w:rsid w:val="00737891"/>
    <w:rsid w:val="00737D65"/>
    <w:rsid w:val="00741F3F"/>
    <w:rsid w:val="00743E0A"/>
    <w:rsid w:val="00745432"/>
    <w:rsid w:val="007521B2"/>
    <w:rsid w:val="00773840"/>
    <w:rsid w:val="00792563"/>
    <w:rsid w:val="007C6E2D"/>
    <w:rsid w:val="007D2159"/>
    <w:rsid w:val="007D5C4D"/>
    <w:rsid w:val="007D5DD4"/>
    <w:rsid w:val="007E410C"/>
    <w:rsid w:val="007F134B"/>
    <w:rsid w:val="007F2F99"/>
    <w:rsid w:val="00812557"/>
    <w:rsid w:val="0081798D"/>
    <w:rsid w:val="00867C99"/>
    <w:rsid w:val="00881452"/>
    <w:rsid w:val="008A1D7A"/>
    <w:rsid w:val="008A686E"/>
    <w:rsid w:val="008A6CED"/>
    <w:rsid w:val="008B6D5B"/>
    <w:rsid w:val="008D17B6"/>
    <w:rsid w:val="008D584F"/>
    <w:rsid w:val="008D711F"/>
    <w:rsid w:val="008F291B"/>
    <w:rsid w:val="00910F23"/>
    <w:rsid w:val="0093224E"/>
    <w:rsid w:val="00962FB3"/>
    <w:rsid w:val="00963A3B"/>
    <w:rsid w:val="00966690"/>
    <w:rsid w:val="009723A7"/>
    <w:rsid w:val="009810DC"/>
    <w:rsid w:val="009858E1"/>
    <w:rsid w:val="009A3A7D"/>
    <w:rsid w:val="009D05FA"/>
    <w:rsid w:val="009E3285"/>
    <w:rsid w:val="009F3BFC"/>
    <w:rsid w:val="00A06F73"/>
    <w:rsid w:val="00A159DD"/>
    <w:rsid w:val="00A26EF8"/>
    <w:rsid w:val="00A30A4A"/>
    <w:rsid w:val="00A60270"/>
    <w:rsid w:val="00A740FF"/>
    <w:rsid w:val="00A81EF9"/>
    <w:rsid w:val="00A83424"/>
    <w:rsid w:val="00AB4B59"/>
    <w:rsid w:val="00AC4E8B"/>
    <w:rsid w:val="00AE59B2"/>
    <w:rsid w:val="00AE5FBC"/>
    <w:rsid w:val="00AF5394"/>
    <w:rsid w:val="00B66B87"/>
    <w:rsid w:val="00BA5223"/>
    <w:rsid w:val="00BB5488"/>
    <w:rsid w:val="00BE4346"/>
    <w:rsid w:val="00BE5871"/>
    <w:rsid w:val="00BE5EA4"/>
    <w:rsid w:val="00C13E9D"/>
    <w:rsid w:val="00C27161"/>
    <w:rsid w:val="00C33B5C"/>
    <w:rsid w:val="00C358F1"/>
    <w:rsid w:val="00C40BC3"/>
    <w:rsid w:val="00C9536B"/>
    <w:rsid w:val="00CA4CC7"/>
    <w:rsid w:val="00CB39E8"/>
    <w:rsid w:val="00CD4EC6"/>
    <w:rsid w:val="00CD7C00"/>
    <w:rsid w:val="00CE01D9"/>
    <w:rsid w:val="00D0747A"/>
    <w:rsid w:val="00D16E8B"/>
    <w:rsid w:val="00D236AE"/>
    <w:rsid w:val="00D24FC2"/>
    <w:rsid w:val="00D251FE"/>
    <w:rsid w:val="00D51699"/>
    <w:rsid w:val="00D75B22"/>
    <w:rsid w:val="00D855BA"/>
    <w:rsid w:val="00D966E5"/>
    <w:rsid w:val="00DA27FC"/>
    <w:rsid w:val="00DA2E7B"/>
    <w:rsid w:val="00DC0014"/>
    <w:rsid w:val="00DC5449"/>
    <w:rsid w:val="00DD3348"/>
    <w:rsid w:val="00DD68F4"/>
    <w:rsid w:val="00E078B2"/>
    <w:rsid w:val="00E54491"/>
    <w:rsid w:val="00E73F6B"/>
    <w:rsid w:val="00EB186D"/>
    <w:rsid w:val="00EB6901"/>
    <w:rsid w:val="00EC449A"/>
    <w:rsid w:val="00EE0131"/>
    <w:rsid w:val="00EF7810"/>
    <w:rsid w:val="00F15147"/>
    <w:rsid w:val="00F36DDC"/>
    <w:rsid w:val="00F612AA"/>
    <w:rsid w:val="00F7685B"/>
    <w:rsid w:val="00F935F4"/>
    <w:rsid w:val="00FA43F2"/>
    <w:rsid w:val="00FC19D7"/>
    <w:rsid w:val="00FD0F7A"/>
    <w:rsid w:val="00FE3C8C"/>
    <w:rsid w:val="00FE72C9"/>
    <w:rsid w:val="00FE7463"/>
    <w:rsid w:val="00FF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F508C"/>
  <w15:chartTrackingRefBased/>
  <w15:docId w15:val="{DFB0D25E-D7A0-4BF2-944F-A723B68D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B5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B5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B54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B5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B54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B54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B54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B54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B54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B5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B5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B54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B54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B548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B54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B548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B54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B54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B54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B5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B5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B5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B54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B548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B548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B548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B5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B548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B5488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183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83263"/>
  </w:style>
  <w:style w:type="paragraph" w:styleId="Rodap">
    <w:name w:val="footer"/>
    <w:basedOn w:val="Normal"/>
    <w:link w:val="RodapChar"/>
    <w:uiPriority w:val="99"/>
    <w:unhideWhenUsed/>
    <w:rsid w:val="00183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83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D65BD-8565-4AE6-9818-4956F7AD4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3</Pages>
  <Words>354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e Bardou</dc:creator>
  <cp:keywords/>
  <dc:description/>
  <cp:lastModifiedBy>Maine Bardou</cp:lastModifiedBy>
  <cp:revision>148</cp:revision>
  <dcterms:created xsi:type="dcterms:W3CDTF">2025-07-30T18:07:00Z</dcterms:created>
  <dcterms:modified xsi:type="dcterms:W3CDTF">2025-07-31T22:19:00Z</dcterms:modified>
</cp:coreProperties>
</file>